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69806" w14:textId="31C77661" w:rsidR="00933373" w:rsidRPr="00CF7B28" w:rsidRDefault="00933373">
      <w:pPr>
        <w:rPr>
          <w:rFonts w:ascii="Times" w:hAnsi="Times"/>
          <w:b/>
        </w:rPr>
      </w:pPr>
      <w:r w:rsidRPr="00CF7B28">
        <w:rPr>
          <w:rFonts w:ascii="Times" w:hAnsi="Times"/>
          <w:b/>
        </w:rPr>
        <w:t xml:space="preserve">Supplementary </w:t>
      </w:r>
      <w:bookmarkStart w:id="0" w:name="_GoBack"/>
      <w:bookmarkEnd w:id="0"/>
      <w:r w:rsidR="00CF7B28" w:rsidRPr="00CF7B28">
        <w:rPr>
          <w:rFonts w:ascii="Times" w:hAnsi="Times"/>
          <w:b/>
        </w:rPr>
        <w:t>T</w:t>
      </w:r>
      <w:r w:rsidRPr="00CF7B28">
        <w:rPr>
          <w:rFonts w:ascii="Times" w:hAnsi="Times"/>
          <w:b/>
        </w:rPr>
        <w:t xml:space="preserve">able </w:t>
      </w:r>
      <w:r w:rsidR="009E2270" w:rsidRPr="00CF7B28">
        <w:rPr>
          <w:rFonts w:ascii="Times" w:hAnsi="Times"/>
          <w:b/>
        </w:rPr>
        <w:t>6</w:t>
      </w:r>
    </w:p>
    <w:p w14:paraId="7042F159" w14:textId="2C5A63CB" w:rsidR="000F5080" w:rsidRPr="00CF7B28" w:rsidRDefault="000F5080" w:rsidP="00CF7B28">
      <w:pPr>
        <w:jc w:val="both"/>
      </w:pPr>
      <w:r w:rsidRPr="00CF7B28">
        <w:t xml:space="preserve">The list </w:t>
      </w:r>
      <w:r w:rsidR="00D45F13" w:rsidRPr="00CF7B28">
        <w:t xml:space="preserve">of genes is adapted from the list </w:t>
      </w:r>
      <w:r w:rsidRPr="00CF7B28">
        <w:t xml:space="preserve">published </w:t>
      </w:r>
      <w:r w:rsidR="00BB5D3B" w:rsidRPr="00CF7B28">
        <w:t>by</w:t>
      </w:r>
      <w:r w:rsidRPr="00CF7B28">
        <w:t xml:space="preserve"> Kennedy-Crispin et al 2011</w:t>
      </w:r>
      <w:r w:rsidR="00D45F13" w:rsidRPr="00CF7B28">
        <w:t xml:space="preserve">. Since it </w:t>
      </w:r>
      <w:r w:rsidR="00BB5D3B" w:rsidRPr="00CF7B28">
        <w:t xml:space="preserve">originally </w:t>
      </w:r>
      <w:r w:rsidRPr="00CF7B28">
        <w:t>contained several duplicates and 2 genes also</w:t>
      </w:r>
      <w:r w:rsidR="00D45F13" w:rsidRPr="00CF7B28">
        <w:t xml:space="preserve"> were</w:t>
      </w:r>
      <w:r w:rsidRPr="00CF7B28">
        <w:t xml:space="preserve"> excluded from analysis </w:t>
      </w:r>
      <w:r w:rsidR="00D45F13" w:rsidRPr="00CF7B28">
        <w:t>the resulting</w:t>
      </w:r>
      <w:r w:rsidRPr="00CF7B28">
        <w:t xml:space="preserve"> list</w:t>
      </w:r>
      <w:r w:rsidR="00D45F13" w:rsidRPr="00CF7B28">
        <w:t xml:space="preserve"> used for analysis contained</w:t>
      </w:r>
      <w:r w:rsidRPr="00CF7B28">
        <w:t xml:space="preserve"> </w:t>
      </w:r>
      <w:r w:rsidR="00BB5D3B" w:rsidRPr="00CF7B28">
        <w:t xml:space="preserve">the </w:t>
      </w:r>
      <w:r w:rsidRPr="00CF7B28">
        <w:t>88 genes</w:t>
      </w:r>
      <w:r w:rsidR="00D45F13" w:rsidRPr="00CF7B28">
        <w:t xml:space="preserve"> listed below</w:t>
      </w:r>
      <w:r w:rsidRPr="00CF7B28">
        <w:t>.</w:t>
      </w:r>
      <w:r w:rsidR="00D45F13" w:rsidRPr="00CF7B28">
        <w:t xml:space="preserve"> Genes with increased expression are colored red and genes with decreased expression are colored blue. </w:t>
      </w:r>
      <w:r w:rsidR="00BB5D3B" w:rsidRPr="00CF7B28">
        <w:t>The 46 g</w:t>
      </w:r>
      <w:r w:rsidRPr="00CF7B28">
        <w:t xml:space="preserve">enes containing </w:t>
      </w:r>
      <w:r w:rsidR="006B0B91" w:rsidRPr="00CF7B28">
        <w:t xml:space="preserve">co-occurring </w:t>
      </w:r>
      <w:r w:rsidRPr="00CF7B28">
        <w:t>FOXO1, FOXO4 and FO</w:t>
      </w:r>
      <w:r w:rsidR="006B0B91" w:rsidRPr="00CF7B28">
        <w:t>XO3 transcription factor binding sites</w:t>
      </w:r>
      <w:r w:rsidRPr="00CF7B28">
        <w:t xml:space="preserve"> are </w:t>
      </w:r>
      <w:r w:rsidR="00D45F13" w:rsidRPr="00CF7B28">
        <w:t>marked with *</w:t>
      </w:r>
      <w:r w:rsidRPr="00CF7B28">
        <w:t>.</w:t>
      </w:r>
      <w:r w:rsidR="004F7E77" w:rsidRPr="00CF7B28">
        <w:t xml:space="preserve"> </w:t>
      </w:r>
    </w:p>
    <w:tbl>
      <w:tblPr>
        <w:tblW w:w="9175" w:type="dxa"/>
        <w:tblInd w:w="93" w:type="dxa"/>
        <w:tblLook w:val="04A0" w:firstRow="1" w:lastRow="0" w:firstColumn="1" w:lastColumn="0" w:noHBand="0" w:noVBand="1"/>
      </w:tblPr>
      <w:tblGrid>
        <w:gridCol w:w="1716"/>
        <w:gridCol w:w="7459"/>
      </w:tblGrid>
      <w:tr w:rsidR="000F5080" w:rsidRPr="000F5080" w14:paraId="5BD9F98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D4F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ene symbol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299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Description</w:t>
            </w:r>
          </w:p>
        </w:tc>
      </w:tr>
      <w:tr w:rsidR="000F5080" w:rsidRPr="000F5080" w14:paraId="1EE45A5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44657D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SC2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4B2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esmocoll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</w:t>
            </w:r>
          </w:p>
        </w:tc>
      </w:tr>
      <w:tr w:rsidR="000F5080" w:rsidRPr="000F5080" w14:paraId="5EB0FDB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96B3591" w14:textId="667D1CCD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IPG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D3B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ipas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endothelial</w:t>
            </w:r>
          </w:p>
        </w:tc>
      </w:tr>
      <w:tr w:rsidR="000F5080" w:rsidRPr="000F5080" w14:paraId="2DE88A9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702B823" w14:textId="43106A74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ZBTB10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25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and BTB domain containing 10</w:t>
            </w:r>
          </w:p>
        </w:tc>
      </w:tr>
      <w:tr w:rsidR="000F5080" w:rsidRPr="000F5080" w14:paraId="1A47371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D1A4A74" w14:textId="6AF82193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ABPB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1E6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A binding protein transcription factor, beta subunit 1</w:t>
            </w:r>
          </w:p>
        </w:tc>
      </w:tr>
      <w:tr w:rsidR="000F5080" w:rsidRPr="000F5080" w14:paraId="1678D1D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918E14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OX9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CAB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RY-box 9</w:t>
            </w:r>
          </w:p>
        </w:tc>
      </w:tr>
      <w:tr w:rsidR="000F5080" w:rsidRPr="000F5080" w14:paraId="40C42589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4169BD1" w14:textId="67D0CAB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QCG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6A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Q motif containing G</w:t>
            </w:r>
          </w:p>
        </w:tc>
      </w:tr>
      <w:tr w:rsidR="000F5080" w:rsidRPr="000F5080" w14:paraId="0BDFEDD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FE0CA1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UPP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CB1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uridin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hosphoryl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</w:tr>
      <w:tr w:rsidR="000F5080" w:rsidRPr="000F5080" w14:paraId="1FA7B41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8B38189" w14:textId="5503575C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MK2N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1BF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lcium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/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lmodul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dependent protein kinase II inhibitor 1</w:t>
            </w:r>
          </w:p>
        </w:tc>
      </w:tr>
      <w:tr w:rsidR="000F5080" w:rsidRPr="000F5080" w14:paraId="0F0083B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7FB4C7D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ADD45B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96F8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rowth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rrest and DNA-damage-inducible, beta</w:t>
            </w:r>
          </w:p>
        </w:tc>
      </w:tr>
      <w:tr w:rsidR="000F5080" w:rsidRPr="000F5080" w14:paraId="21D7022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1CA7C65" w14:textId="32628694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XCL3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1E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emokin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C-X-C motif) ligand 3</w:t>
            </w:r>
          </w:p>
        </w:tc>
      </w:tr>
      <w:tr w:rsidR="000F5080" w:rsidRPr="000F5080" w14:paraId="0B8EEC4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079BCAD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USP10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905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ual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pecificity phosphatase 10</w:t>
            </w:r>
          </w:p>
        </w:tc>
      </w:tr>
      <w:tr w:rsidR="000F5080" w:rsidRPr="000F5080" w14:paraId="6AA3D9C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50BCD2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TP4A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EE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rotein tyrosine phosphatase type IVA, member 1</w:t>
            </w:r>
          </w:p>
        </w:tc>
      </w:tr>
      <w:tr w:rsidR="000F5080" w:rsidRPr="000F5080" w14:paraId="6FB7E2C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AE6CB03" w14:textId="5B76C96C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XCL2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078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emokin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C-X-C motif) ligand 2</w:t>
            </w:r>
          </w:p>
        </w:tc>
      </w:tr>
      <w:tr w:rsidR="000F5080" w:rsidRPr="000F5080" w14:paraId="0AD97512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7C833943" w14:textId="75947D3F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OD2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B3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uperoxide dismutase 2, mitochondrial</w:t>
            </w:r>
          </w:p>
        </w:tc>
      </w:tr>
      <w:tr w:rsidR="000F5080" w:rsidRPr="000F5080" w14:paraId="10E929F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36CF6D3" w14:textId="3F248EDB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ERPINB4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DAD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erp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eptidase inhibitor, clade B (ovalbumin), member 4</w:t>
            </w:r>
          </w:p>
        </w:tc>
      </w:tr>
      <w:tr w:rsidR="000F5080" w:rsidRPr="000F5080" w14:paraId="47D5E8F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BFAF97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BHLHE40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07D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basic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elix-loop-helix family, member e40</w:t>
            </w:r>
          </w:p>
        </w:tc>
      </w:tr>
      <w:tr w:rsidR="000F5080" w:rsidRPr="000F5080" w14:paraId="2968D55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74573839" w14:textId="14F60F92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S3ST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E38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epara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ulfate (glucosamine) 3-O-sulfotransferase 1</w:t>
            </w:r>
          </w:p>
        </w:tc>
      </w:tr>
      <w:tr w:rsidR="000F5080" w:rsidRPr="000F5080" w14:paraId="1BA05914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5CDE9D0" w14:textId="61B68EE4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RL14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9DA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DP-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ribosylatio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actor-like 14</w:t>
            </w:r>
          </w:p>
        </w:tc>
      </w:tr>
      <w:tr w:rsidR="000F5080" w:rsidRPr="000F5080" w14:paraId="0BBED936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7186115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GR4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C52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arly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growth response 4</w:t>
            </w:r>
          </w:p>
        </w:tc>
      </w:tr>
      <w:tr w:rsidR="000F5080" w:rsidRPr="000F5080" w14:paraId="1EFEBC56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39FAC0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HBA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95D5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hib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beta A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ctiv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,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ctiv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B alpha polypeptide)</w:t>
            </w:r>
          </w:p>
        </w:tc>
      </w:tr>
      <w:tr w:rsidR="000F5080" w:rsidRPr="000F5080" w14:paraId="41885959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D8BEC4F" w14:textId="5C4721B6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GFB2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DF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ransforming growth factor, beta 2</w:t>
            </w:r>
          </w:p>
        </w:tc>
      </w:tr>
      <w:tr w:rsidR="000F5080" w:rsidRPr="000F5080" w14:paraId="34D3D744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6D8833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XCR4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E0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emokin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C-X-C motif) receptor 4</w:t>
            </w:r>
          </w:p>
        </w:tc>
      </w:tr>
      <w:tr w:rsidR="000F5080" w:rsidRPr="000F5080" w14:paraId="2B20C32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DF6103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FOSL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C0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FOS-like antigen 1</w:t>
            </w:r>
          </w:p>
        </w:tc>
      </w:tr>
      <w:tr w:rsidR="000F5080" w:rsidRPr="000F5080" w14:paraId="33704E5B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2EC4587" w14:textId="3394A3F6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PRC5A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E03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 protein-coupled receptor, family C, group 5, member A</w:t>
            </w:r>
          </w:p>
        </w:tc>
      </w:tr>
      <w:tr w:rsidR="000F5080" w:rsidRPr="000F5080" w14:paraId="586CD489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767AB6CC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L13RA2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3B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terleuk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3 receptor, alpha 2</w:t>
            </w:r>
          </w:p>
        </w:tc>
      </w:tr>
      <w:tr w:rsidR="000F5080" w:rsidRPr="000F5080" w14:paraId="73C66A3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62226DED" w14:textId="78894BE2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LAUR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F4FD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lasminoge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ctivator,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urokin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ceptor</w:t>
            </w:r>
          </w:p>
        </w:tc>
      </w:tr>
      <w:tr w:rsidR="000F5080" w:rsidRPr="000F5080" w14:paraId="0A3478E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1DE5DE28" w14:textId="2DF5586A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RHCG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6918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Rh family, C glycoprotein</w:t>
            </w:r>
          </w:p>
        </w:tc>
      </w:tr>
      <w:tr w:rsidR="000F5080" w:rsidRPr="000F5080" w14:paraId="798CC67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1A0F6F85" w14:textId="08D1B216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NEDD4L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1D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Neural precursor cell expressed, developmentally down-regulated 4-like</w:t>
            </w:r>
          </w:p>
        </w:tc>
      </w:tr>
      <w:tr w:rsidR="000F5080" w:rsidRPr="000F5080" w14:paraId="7343C5C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8A67D8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LDH1A3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63C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ldehyd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dehydrogenase 1 family, member A3</w:t>
            </w:r>
          </w:p>
        </w:tc>
      </w:tr>
      <w:tr w:rsidR="000F5080" w:rsidRPr="000F5080" w14:paraId="2C491DAB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A074B5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L1RL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3A8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terleuk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 receptor-like 1</w:t>
            </w:r>
          </w:p>
        </w:tc>
      </w:tr>
      <w:tr w:rsidR="000F5080" w:rsidRPr="000F5080" w14:paraId="68970512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C03EDAF" w14:textId="0EC2EB0C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MP1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DC5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atrix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etallopeptid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 (interstitial collagenase)</w:t>
            </w:r>
          </w:p>
        </w:tc>
      </w:tr>
      <w:tr w:rsidR="000F5080" w:rsidRPr="000F5080" w14:paraId="17012152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4AA80D3" w14:textId="34A2988C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L8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C6B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terleuk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8</w:t>
            </w:r>
          </w:p>
        </w:tc>
      </w:tr>
      <w:tr w:rsidR="000F5080" w:rsidRPr="000F5080" w14:paraId="2987428E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1680668" w14:textId="771A1856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CL20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F6D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emokin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C-C motif) ligand 20</w:t>
            </w:r>
          </w:p>
        </w:tc>
      </w:tr>
      <w:tr w:rsidR="000F5080" w:rsidRPr="000F5080" w14:paraId="5556ECCD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510FFC7" w14:textId="6A336525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MP3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5F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atrix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etallopeptid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tromelys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,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rogelatin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</w:tr>
      <w:tr w:rsidR="000F5080" w:rsidRPr="000F5080" w14:paraId="5405F471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2C751E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POBEC3A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1E8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polipoprote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 mRNA editing enzyme, catalytic polypeptide-like 3A</w:t>
            </w:r>
          </w:p>
        </w:tc>
      </w:tr>
      <w:tr w:rsidR="000F5080" w:rsidRPr="000F5080" w14:paraId="295FBD0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37F63E7" w14:textId="34E48A76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HLDA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4805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leckstr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omology-like domain, family A, member 1</w:t>
            </w:r>
          </w:p>
        </w:tc>
      </w:tr>
      <w:tr w:rsidR="000F5080" w:rsidRPr="000F5080" w14:paraId="2553D750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8E2E3B8" w14:textId="68C6CEB8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KRT6B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C9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kerat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6B</w:t>
            </w:r>
          </w:p>
        </w:tc>
      </w:tr>
      <w:tr w:rsidR="000F5080" w:rsidRPr="000F5080" w14:paraId="30C6E814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1C77D7FB" w14:textId="384D9FBE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ISG20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95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timulated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xonucle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gene 20kDa</w:t>
            </w:r>
          </w:p>
        </w:tc>
      </w:tr>
      <w:tr w:rsidR="000F5080" w:rsidRPr="000F5080" w14:paraId="05D81E3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9C206F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PP1R15A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79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rote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hosphatase 1, regulatory (inhibitor) subunit 15A</w:t>
            </w:r>
          </w:p>
        </w:tc>
      </w:tr>
      <w:tr w:rsidR="000F5080" w:rsidRPr="000F5080" w14:paraId="2E5538A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F0CA25D" w14:textId="5C95CFBF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ZNF165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96F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protein 165</w:t>
            </w:r>
          </w:p>
        </w:tc>
      </w:tr>
      <w:tr w:rsidR="000F5080" w:rsidRPr="000F5080" w14:paraId="3DCE16F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166B3DFB" w14:textId="4FFDC1DF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DE4B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7B7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hosphodiesteras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B,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MP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-specific </w:t>
            </w:r>
          </w:p>
        </w:tc>
      </w:tr>
      <w:tr w:rsidR="000F5080" w:rsidRPr="000F5080" w14:paraId="6BA3D186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653C4F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REG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28C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mphiregul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chwannoma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derived growth factor)</w:t>
            </w:r>
          </w:p>
        </w:tc>
      </w:tr>
      <w:tr w:rsidR="000F5080" w:rsidRPr="000F5080" w14:paraId="431FCF2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06A9F84C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BEGF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D6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epar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binding EGF-like growth factor</w:t>
            </w:r>
          </w:p>
        </w:tc>
      </w:tr>
      <w:tr w:rsidR="000F5080" w:rsidRPr="000F5080" w14:paraId="5F3D0E9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65C24F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SPA6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72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eat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hock 70kDa protein 6 (HSP70B')</w:t>
            </w:r>
          </w:p>
        </w:tc>
      </w:tr>
      <w:tr w:rsidR="000F5080" w:rsidRPr="000F5080" w14:paraId="32BB6A5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4650674" w14:textId="66BFE14E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HRS9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CF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dehydrogenas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/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reductas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SDR family) member 9</w:t>
            </w:r>
          </w:p>
        </w:tc>
      </w:tr>
      <w:tr w:rsidR="000F5080" w:rsidRPr="000F5080" w14:paraId="07A16F6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AEC18F9" w14:textId="75616820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KRT6A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E23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Keratin 6A</w:t>
            </w:r>
          </w:p>
        </w:tc>
      </w:tr>
      <w:tr w:rsidR="000F5080" w:rsidRPr="000F5080" w14:paraId="6A5ECB60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73BECA7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100A9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B6E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100 calcium binding protein A9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lgranul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)</w:t>
            </w:r>
          </w:p>
        </w:tc>
      </w:tr>
      <w:tr w:rsidR="000F5080" w:rsidRPr="000F5080" w14:paraId="51C684B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51AD0275" w14:textId="5CC2FFE2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MAIP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2183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phorbol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12-myristate-13-acetate-induced protein 1</w:t>
            </w:r>
          </w:p>
        </w:tc>
      </w:tr>
      <w:tr w:rsidR="000F5080" w:rsidRPr="000F5080" w14:paraId="72F750E4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47DE508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TF3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72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ctivating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transcription factor 3</w:t>
            </w:r>
          </w:p>
        </w:tc>
      </w:tr>
      <w:tr w:rsidR="000F5080" w:rsidRPr="000F5080" w14:paraId="44E5873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14E72B39" w14:textId="35402DBD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JUN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ED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v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ju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arcoma virus 17 oncogene homolog (avian)</w:t>
            </w:r>
          </w:p>
        </w:tc>
      </w:tr>
      <w:tr w:rsidR="000F5080" w:rsidRPr="000F5080" w14:paraId="01EE562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48187F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NFAIP3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355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umor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necrosis factor, alpha-induced protein 3</w:t>
            </w:r>
          </w:p>
        </w:tc>
      </w:tr>
      <w:tr w:rsidR="000F5080" w:rsidRPr="000F5080" w14:paraId="167C541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2F6BEB7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POBEC3B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64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polipoprote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 mRNA editing enzyme, catalytic polypeptide-like 3B</w:t>
            </w:r>
          </w:p>
        </w:tc>
      </w:tr>
      <w:tr w:rsidR="000F5080" w:rsidRPr="000F5080" w14:paraId="600CDBD0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3AB3D791" w14:textId="7A4FC7F2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M4SF1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94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 L six family member 1</w:t>
            </w:r>
          </w:p>
        </w:tc>
      </w:tr>
      <w:tr w:rsidR="000F5080" w:rsidRPr="000F5080" w14:paraId="4DE0136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993366"/>
            <w:noWrap/>
            <w:vAlign w:val="bottom"/>
            <w:hideMark/>
          </w:tcPr>
          <w:p w14:paraId="6859954C" w14:textId="4631259F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100A8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838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100 calcium binding protein A8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lgranul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)</w:t>
            </w:r>
          </w:p>
        </w:tc>
      </w:tr>
      <w:tr w:rsidR="000F5080" w:rsidRPr="000F5080" w14:paraId="2B131F3D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8565C0C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FCGBP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0038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Fc fragment of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gG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</w:t>
            </w:r>
          </w:p>
        </w:tc>
      </w:tr>
      <w:tr w:rsidR="000F5080" w:rsidRPr="000F5080" w14:paraId="58C1C6C6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7A23829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LOX5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3DE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rachidonat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5-lipoxygenase</w:t>
            </w:r>
          </w:p>
        </w:tc>
      </w:tr>
      <w:tr w:rsidR="000F5080" w:rsidRPr="000F5080" w14:paraId="352B4B0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CF388AD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MAH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A28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ytidin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monophosphate-N-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cetylneuraminic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cid hydroxylase</w:t>
            </w:r>
          </w:p>
        </w:tc>
      </w:tr>
      <w:tr w:rsidR="000F5080" w:rsidRPr="000F5080" w14:paraId="101BB949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58EACF05" w14:textId="7C3B4BF8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D1A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D7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D1a molecule</w:t>
            </w:r>
          </w:p>
        </w:tc>
      </w:tr>
      <w:tr w:rsidR="000F5080" w:rsidRPr="000F5080" w14:paraId="34903CE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29FD195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D207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ED1D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CD207 molecule,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angerin</w:t>
            </w:r>
            <w:proofErr w:type="spellEnd"/>
          </w:p>
        </w:tc>
      </w:tr>
      <w:tr w:rsidR="000F5080" w:rsidRPr="000F5080" w14:paraId="3B793D58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C7DAC82" w14:textId="09DE6A59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FCER1A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C65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Fc fragment of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IgE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high affinity I, receptor for; alpha polypeptide</w:t>
            </w:r>
          </w:p>
        </w:tc>
      </w:tr>
      <w:tr w:rsidR="000F5080" w:rsidRPr="000F5080" w14:paraId="696386C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353319DC" w14:textId="6A69BD6A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NHLH2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CBF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nescient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elix loop helix 2</w:t>
            </w:r>
          </w:p>
        </w:tc>
      </w:tr>
      <w:tr w:rsidR="000F5080" w:rsidRPr="000F5080" w14:paraId="21BEFAC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A379E20" w14:textId="6862D3C1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GPLD1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ECD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glycosylphosphatidylinositol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pecific phospholipase D1</w:t>
            </w:r>
          </w:p>
        </w:tc>
      </w:tr>
      <w:tr w:rsidR="000F5080" w:rsidRPr="000F5080" w14:paraId="203C75E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36A83B07" w14:textId="7A27692C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NK3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49F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nkyr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, node of Ranvier (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nkyr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G)</w:t>
            </w:r>
          </w:p>
        </w:tc>
      </w:tr>
      <w:tr w:rsidR="000F5080" w:rsidRPr="000F5080" w14:paraId="27BE656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4A851196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OL21A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76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ollage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type XXI, alpha 1 /// collagen, type XXI, alpha 1</w:t>
            </w:r>
          </w:p>
        </w:tc>
      </w:tr>
      <w:tr w:rsidR="000F5080" w:rsidRPr="000F5080" w14:paraId="0185AFD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4E44DF6F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14orf132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5F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4 open reading frame 132</w:t>
            </w:r>
          </w:p>
        </w:tc>
      </w:tr>
      <w:tr w:rsidR="000F5080" w:rsidRPr="000F5080" w14:paraId="16DA971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00B7864E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FRY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FE7C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furry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omolog (Drosophila)</w:t>
            </w:r>
          </w:p>
        </w:tc>
      </w:tr>
      <w:tr w:rsidR="000F5080" w:rsidRPr="000F5080" w14:paraId="436D970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5AE3868A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ZNF652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464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protein 652</w:t>
            </w:r>
          </w:p>
        </w:tc>
      </w:tr>
      <w:tr w:rsidR="000F5080" w:rsidRPr="000F5080" w14:paraId="4A61B0D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5E482988" w14:textId="661D1895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EFHC2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2A83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F-hand domain (C-terminal) containing 2</w:t>
            </w:r>
          </w:p>
        </w:tc>
      </w:tr>
      <w:tr w:rsidR="000F5080" w:rsidRPr="000F5080" w14:paraId="45A93CAF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0CA0C5D" w14:textId="4478703E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UNC93A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09D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unc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-93 homolog A (C.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legans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)</w:t>
            </w:r>
          </w:p>
        </w:tc>
      </w:tr>
      <w:tr w:rsidR="000F5080" w:rsidRPr="000F5080" w14:paraId="29424656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0889E184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NXA9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A90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nnex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9</w:t>
            </w:r>
          </w:p>
        </w:tc>
      </w:tr>
      <w:tr w:rsidR="000F5080" w:rsidRPr="000F5080" w14:paraId="272F39F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6E912AC7" w14:textId="3EA0AE01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1orf68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16D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 open reading frame 68</w:t>
            </w:r>
          </w:p>
        </w:tc>
      </w:tr>
      <w:tr w:rsidR="000F5080" w:rsidRPr="000F5080" w14:paraId="57A9D83A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59CEF9F0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SLURP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6425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ecreted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LY6/PLAUR domain containing 1</w:t>
            </w:r>
          </w:p>
        </w:tc>
      </w:tr>
      <w:tr w:rsidR="000F5080" w:rsidRPr="000F5080" w14:paraId="0DB37DC1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9D8FB6B" w14:textId="4C2CFFE2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LAMB4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034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amin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beta 4</w:t>
            </w:r>
          </w:p>
        </w:tc>
      </w:tr>
      <w:tr w:rsidR="000F5080" w:rsidRPr="000F5080" w14:paraId="54D2A011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39EBFDE0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SPN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D0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spor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LRR class 1)</w:t>
            </w:r>
          </w:p>
        </w:tc>
      </w:tr>
      <w:tr w:rsidR="000F5080" w:rsidRPr="000F5080" w14:paraId="0FB16D2E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F53918E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BCL11A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536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B-cell CLL/lymphoma 11A (zinc finger protein)</w:t>
            </w:r>
          </w:p>
        </w:tc>
      </w:tr>
      <w:tr w:rsidR="000F5080" w:rsidRPr="000F5080" w14:paraId="2C56364D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4B638E8" w14:textId="0545090A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EXPH5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2C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Exophilin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5</w:t>
            </w:r>
          </w:p>
        </w:tc>
      </w:tr>
      <w:tr w:rsidR="000F5080" w:rsidRPr="000F5080" w14:paraId="65EBA9CE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026DF66D" w14:textId="1BAD823A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SLC16A7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6DE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solut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arrier family 16, member 7 (monocarboxylic acid transporter 2)</w:t>
            </w:r>
          </w:p>
        </w:tc>
      </w:tr>
      <w:tr w:rsidR="000F5080" w:rsidRPr="000F5080" w14:paraId="33A1A539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CDE3CD9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HLA-DPB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1B9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ajor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istocompatibility complex, class II, DP beta 1</w:t>
            </w:r>
          </w:p>
        </w:tc>
      </w:tr>
      <w:tr w:rsidR="000F5080" w:rsidRPr="000F5080" w14:paraId="738B333E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5B4C4C54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TSH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D71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thepsin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</w:t>
            </w:r>
          </w:p>
        </w:tc>
      </w:tr>
      <w:tr w:rsidR="000F5080" w:rsidRPr="000F5080" w14:paraId="59E2B1FE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3E39BE65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MXRA5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FFAF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atrix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remodelling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ssociated 5</w:t>
            </w:r>
          </w:p>
        </w:tc>
      </w:tr>
      <w:tr w:rsidR="000F5080" w:rsidRPr="000F5080" w14:paraId="44E51FB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68D339CF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ZGP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08E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lpha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-2-glycoprotein 1, zinc</w:t>
            </w:r>
          </w:p>
        </w:tc>
      </w:tr>
      <w:tr w:rsidR="000F5080" w:rsidRPr="000F5080" w14:paraId="0676AF7D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24FE3E78" w14:textId="6FA9B30E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LCE2B</w:t>
            </w:r>
            <w:r w:rsidR="00D45F13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41A8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ate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ornified</w:t>
            </w:r>
            <w:proofErr w:type="spell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envelope 2B</w:t>
            </w:r>
          </w:p>
        </w:tc>
      </w:tr>
      <w:tr w:rsidR="000F5080" w:rsidRPr="000F5080" w14:paraId="2A863663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236FFA4" w14:textId="32F383B4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HLA-DPA1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70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major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histocompatibility complex, class II, DP alpha 1</w:t>
            </w:r>
          </w:p>
        </w:tc>
      </w:tr>
      <w:tr w:rsidR="000F5080" w:rsidRPr="000F5080" w14:paraId="0EF9910B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79E136F3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ARG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0F4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arginase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, liver</w:t>
            </w:r>
          </w:p>
        </w:tc>
      </w:tr>
      <w:tr w:rsidR="000F5080" w:rsidRPr="000F5080" w14:paraId="198EDE7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73E02A7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HOXA9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883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homeobox</w:t>
            </w:r>
            <w:proofErr w:type="spellEnd"/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9</w:t>
            </w:r>
          </w:p>
        </w:tc>
      </w:tr>
      <w:tr w:rsidR="000F5080" w:rsidRPr="000F5080" w14:paraId="21677ACC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8F8E9A0" w14:textId="77777777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CDHR1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5EAB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cadherin</w:t>
            </w:r>
            <w:proofErr w:type="gramEnd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-related family member 1 </w:t>
            </w:r>
          </w:p>
        </w:tc>
      </w:tr>
      <w:tr w:rsidR="000F5080" w:rsidRPr="000F5080" w14:paraId="6E1226D5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19DEB230" w14:textId="3EC01BD2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FLG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942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filaggrin</w:t>
            </w:r>
            <w:proofErr w:type="spellEnd"/>
            <w:proofErr w:type="gramEnd"/>
          </w:p>
        </w:tc>
      </w:tr>
      <w:tr w:rsidR="000F5080" w:rsidRPr="000F5080" w14:paraId="4B861A87" w14:textId="77777777" w:rsidTr="00BB5D3B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3366FF"/>
            <w:noWrap/>
            <w:vAlign w:val="bottom"/>
            <w:hideMark/>
          </w:tcPr>
          <w:p w14:paraId="49689983" w14:textId="54FAC20E" w:rsidR="000F5080" w:rsidRPr="00D260A3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D260A3">
              <w:rPr>
                <w:rFonts w:ascii="Calibri" w:eastAsia="Times New Roman" w:hAnsi="Calibri" w:cs="Times New Roman"/>
                <w:color w:val="000000"/>
                <w:lang w:eastAsia="en-US"/>
              </w:rPr>
              <w:t>LOR</w:t>
            </w:r>
            <w:r w:rsidR="00BB5D3B">
              <w:rPr>
                <w:rFonts w:ascii="Calibri" w:eastAsia="Times New Roman" w:hAnsi="Calibri" w:cs="Times New Roman"/>
                <w:color w:val="000000"/>
                <w:lang w:eastAsia="en-US"/>
              </w:rPr>
              <w:t>*</w:t>
            </w:r>
          </w:p>
        </w:tc>
        <w:tc>
          <w:tcPr>
            <w:tcW w:w="7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123A" w14:textId="77777777" w:rsidR="000F5080" w:rsidRPr="000F5080" w:rsidRDefault="000F5080" w:rsidP="000F508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0F5080">
              <w:rPr>
                <w:rFonts w:ascii="Calibri" w:eastAsia="Times New Roman" w:hAnsi="Calibri" w:cs="Times New Roman"/>
                <w:color w:val="000000"/>
                <w:lang w:eastAsia="en-US"/>
              </w:rPr>
              <w:t>loricrin</w:t>
            </w:r>
            <w:proofErr w:type="spellEnd"/>
            <w:proofErr w:type="gramEnd"/>
          </w:p>
        </w:tc>
      </w:tr>
    </w:tbl>
    <w:p w14:paraId="72B4969D" w14:textId="77777777" w:rsidR="00836CDF" w:rsidRDefault="00836CDF"/>
    <w:sectPr w:rsidR="00836CDF" w:rsidSect="00836CD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080"/>
    <w:rsid w:val="000F5080"/>
    <w:rsid w:val="004F7E77"/>
    <w:rsid w:val="00510B7C"/>
    <w:rsid w:val="0051466D"/>
    <w:rsid w:val="006B0B91"/>
    <w:rsid w:val="00836CDF"/>
    <w:rsid w:val="00933373"/>
    <w:rsid w:val="009E2270"/>
    <w:rsid w:val="00BB5D3B"/>
    <w:rsid w:val="00CF7B28"/>
    <w:rsid w:val="00D260A3"/>
    <w:rsid w:val="00D45F13"/>
    <w:rsid w:val="00D66B6D"/>
    <w:rsid w:val="00D975D5"/>
    <w:rsid w:val="00E33D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882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3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66</Words>
  <Characters>3802</Characters>
  <Application>Microsoft Macintosh Word</Application>
  <DocSecurity>0</DocSecurity>
  <Lines>31</Lines>
  <Paragraphs>8</Paragraphs>
  <ScaleCrop>false</ScaleCrop>
  <Company>University</Company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Victor Nizet</cp:lastModifiedBy>
  <cp:revision>9</cp:revision>
  <dcterms:created xsi:type="dcterms:W3CDTF">2012-10-19T14:55:00Z</dcterms:created>
  <dcterms:modified xsi:type="dcterms:W3CDTF">2014-01-12T04:12:00Z</dcterms:modified>
</cp:coreProperties>
</file>